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F00B8A" w14:textId="77777777" w:rsidR="00AA0FAF" w:rsidRPr="009B7291" w:rsidRDefault="009B7291">
      <w:pPr>
        <w:rPr>
          <w:rFonts w:ascii="Arial" w:hAnsi="Arial" w:cs="Arial"/>
          <w:b/>
          <w:sz w:val="28"/>
        </w:rPr>
      </w:pPr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Grigliatabella"/>
        <w:tblW w:w="15593" w:type="dxa"/>
        <w:tblInd w:w="-856" w:type="dxa"/>
        <w:tblLook w:val="04A0" w:firstRow="1" w:lastRow="0" w:firstColumn="1" w:lastColumn="0" w:noHBand="0" w:noVBand="1"/>
      </w:tblPr>
      <w:tblGrid>
        <w:gridCol w:w="4021"/>
        <w:gridCol w:w="804"/>
        <w:gridCol w:w="9362"/>
        <w:gridCol w:w="1406"/>
      </w:tblGrid>
      <w:tr w:rsidR="00CF626D" w:rsidRPr="00627579" w14:paraId="053EF03F" w14:textId="77777777" w:rsidTr="00292CB5">
        <w:tc>
          <w:tcPr>
            <w:tcW w:w="403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BF7870B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204B001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8E0C558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07" w:type="dxa"/>
            <w:shd w:val="clear" w:color="auto" w:fill="000000" w:themeFill="text1"/>
          </w:tcPr>
          <w:p w14:paraId="41FF9689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14:paraId="61BC1E15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5A9358A2" w14:textId="77777777"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14:paraId="090C4CCE" w14:textId="77777777" w:rsidTr="00F45467">
        <w:trPr>
          <w:trHeight w:val="340"/>
        </w:trPr>
        <w:tc>
          <w:tcPr>
            <w:tcW w:w="4033" w:type="dxa"/>
          </w:tcPr>
          <w:p w14:paraId="08DB06AA" w14:textId="77777777"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755" w:type="dxa"/>
          </w:tcPr>
          <w:p w14:paraId="559B64F9" w14:textId="77777777"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98" w:type="dxa"/>
          </w:tcPr>
          <w:p w14:paraId="457D8DA8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14:paraId="7CB040C4" w14:textId="77777777"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07" w:type="dxa"/>
          </w:tcPr>
          <w:p w14:paraId="10B19E23" w14:textId="0F85EE88" w:rsidR="00CF626D" w:rsidRPr="00627579" w:rsidRDefault="00054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14:paraId="3423DC97" w14:textId="77777777" w:rsidTr="00F45467">
        <w:trPr>
          <w:trHeight w:val="340"/>
        </w:trPr>
        <w:tc>
          <w:tcPr>
            <w:tcW w:w="4033" w:type="dxa"/>
          </w:tcPr>
          <w:p w14:paraId="37EB3522" w14:textId="77777777" w:rsidR="00627579" w:rsidRPr="0005478A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56218F7" w14:textId="77777777" w:rsidR="00627579" w:rsidRPr="0005478A" w:rsidRDefault="00627579" w:rsidP="004A5B03">
            <w:pPr>
              <w:jc w:val="center"/>
              <w:rPr>
                <w:rFonts w:ascii="Arial" w:hAnsi="Arial" w:cs="Arial"/>
              </w:rPr>
            </w:pPr>
            <w:r w:rsidRPr="0005478A">
              <w:rPr>
                <w:rFonts w:ascii="Arial" w:hAnsi="Arial" w:cs="Arial"/>
              </w:rPr>
              <w:t>1b</w:t>
            </w:r>
          </w:p>
        </w:tc>
        <w:tc>
          <w:tcPr>
            <w:tcW w:w="9398" w:type="dxa"/>
          </w:tcPr>
          <w:p w14:paraId="2F649DBD" w14:textId="77777777" w:rsidR="00627579" w:rsidRPr="0005478A" w:rsidRDefault="004A5B03">
            <w:pPr>
              <w:rPr>
                <w:rFonts w:ascii="Arial" w:hAnsi="Arial" w:cs="Arial"/>
              </w:rPr>
            </w:pPr>
            <w:r w:rsidRPr="0005478A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07" w:type="dxa"/>
          </w:tcPr>
          <w:p w14:paraId="4204259D" w14:textId="689DE143" w:rsidR="00627579" w:rsidRPr="00627579" w:rsidRDefault="00C438A5" w:rsidP="00C438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CF626D" w:rsidRPr="00627579" w14:paraId="68052100" w14:textId="77777777" w:rsidTr="00F45467">
        <w:trPr>
          <w:trHeight w:val="340"/>
        </w:trPr>
        <w:tc>
          <w:tcPr>
            <w:tcW w:w="4033" w:type="dxa"/>
          </w:tcPr>
          <w:p w14:paraId="5ED25D8D" w14:textId="77777777" w:rsidR="00CF626D" w:rsidRPr="0005478A" w:rsidRDefault="00627579">
            <w:pPr>
              <w:rPr>
                <w:rFonts w:ascii="Arial" w:hAnsi="Arial" w:cs="Arial"/>
              </w:rPr>
            </w:pPr>
            <w:r w:rsidRPr="0005478A">
              <w:rPr>
                <w:rFonts w:ascii="Arial" w:hAnsi="Arial" w:cs="Arial"/>
              </w:rPr>
              <w:t>SAP Version</w:t>
            </w:r>
          </w:p>
        </w:tc>
        <w:tc>
          <w:tcPr>
            <w:tcW w:w="755" w:type="dxa"/>
          </w:tcPr>
          <w:p w14:paraId="475BDC1D" w14:textId="77777777" w:rsidR="00CF626D" w:rsidRPr="0005478A" w:rsidRDefault="00627579" w:rsidP="004A5B03">
            <w:pPr>
              <w:jc w:val="center"/>
              <w:rPr>
                <w:rFonts w:ascii="Arial" w:hAnsi="Arial" w:cs="Arial"/>
              </w:rPr>
            </w:pPr>
            <w:r w:rsidRPr="0005478A">
              <w:rPr>
                <w:rFonts w:ascii="Arial" w:hAnsi="Arial" w:cs="Arial"/>
              </w:rPr>
              <w:t>2</w:t>
            </w:r>
          </w:p>
        </w:tc>
        <w:tc>
          <w:tcPr>
            <w:tcW w:w="9398" w:type="dxa"/>
          </w:tcPr>
          <w:p w14:paraId="2A1821F9" w14:textId="77777777" w:rsidR="00CF626D" w:rsidRPr="0005478A" w:rsidRDefault="004A5B03">
            <w:pPr>
              <w:rPr>
                <w:rFonts w:ascii="Arial" w:hAnsi="Arial" w:cs="Arial"/>
              </w:rPr>
            </w:pPr>
            <w:r w:rsidRPr="0005478A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07" w:type="dxa"/>
          </w:tcPr>
          <w:p w14:paraId="7ADC1456" w14:textId="1BDE62F6" w:rsidR="00CF626D" w:rsidRPr="00627579" w:rsidRDefault="00054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CF626D" w:rsidRPr="00627579" w14:paraId="68DE6ED4" w14:textId="77777777" w:rsidTr="00F45467">
        <w:trPr>
          <w:trHeight w:val="340"/>
        </w:trPr>
        <w:tc>
          <w:tcPr>
            <w:tcW w:w="4033" w:type="dxa"/>
          </w:tcPr>
          <w:p w14:paraId="27CFDD49" w14:textId="77777777" w:rsidR="00CF626D" w:rsidRPr="0005478A" w:rsidRDefault="00627579">
            <w:pPr>
              <w:rPr>
                <w:rFonts w:ascii="Arial" w:hAnsi="Arial" w:cs="Arial"/>
              </w:rPr>
            </w:pPr>
            <w:r w:rsidRPr="0005478A">
              <w:rPr>
                <w:rFonts w:ascii="Arial" w:hAnsi="Arial" w:cs="Arial"/>
              </w:rPr>
              <w:t>Protocol Version</w:t>
            </w:r>
          </w:p>
        </w:tc>
        <w:tc>
          <w:tcPr>
            <w:tcW w:w="755" w:type="dxa"/>
          </w:tcPr>
          <w:p w14:paraId="6C68FCA7" w14:textId="77777777" w:rsidR="00CF626D" w:rsidRPr="0005478A" w:rsidRDefault="00627579" w:rsidP="004A5B03">
            <w:pPr>
              <w:jc w:val="center"/>
              <w:rPr>
                <w:rFonts w:ascii="Arial" w:hAnsi="Arial" w:cs="Arial"/>
              </w:rPr>
            </w:pPr>
            <w:r w:rsidRPr="0005478A">
              <w:rPr>
                <w:rFonts w:ascii="Arial" w:hAnsi="Arial" w:cs="Arial"/>
              </w:rPr>
              <w:t>3</w:t>
            </w:r>
          </w:p>
        </w:tc>
        <w:tc>
          <w:tcPr>
            <w:tcW w:w="9398" w:type="dxa"/>
          </w:tcPr>
          <w:p w14:paraId="12B18948" w14:textId="77777777" w:rsidR="00CF626D" w:rsidRPr="0005478A" w:rsidRDefault="004A5B03">
            <w:pPr>
              <w:rPr>
                <w:rFonts w:ascii="Arial" w:hAnsi="Arial" w:cs="Arial"/>
              </w:rPr>
            </w:pPr>
            <w:r w:rsidRPr="0005478A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07" w:type="dxa"/>
          </w:tcPr>
          <w:p w14:paraId="3FEC5750" w14:textId="5D0B771E" w:rsidR="00CF626D" w:rsidRPr="00627579" w:rsidRDefault="0005478A" w:rsidP="00C438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</w:t>
            </w:r>
          </w:p>
        </w:tc>
      </w:tr>
      <w:tr w:rsidR="00CF626D" w:rsidRPr="00627579" w14:paraId="489254B2" w14:textId="77777777" w:rsidTr="00F45467">
        <w:trPr>
          <w:trHeight w:val="340"/>
        </w:trPr>
        <w:tc>
          <w:tcPr>
            <w:tcW w:w="4033" w:type="dxa"/>
          </w:tcPr>
          <w:p w14:paraId="384EA1E5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755" w:type="dxa"/>
          </w:tcPr>
          <w:p w14:paraId="3BA590BA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98" w:type="dxa"/>
          </w:tcPr>
          <w:p w14:paraId="59AE14CC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407" w:type="dxa"/>
          </w:tcPr>
          <w:p w14:paraId="0660BF2A" w14:textId="55CD75F0" w:rsidR="00CF626D" w:rsidRPr="00627579" w:rsidRDefault="0005478A" w:rsidP="00B518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CF626D" w:rsidRPr="00627579" w14:paraId="00ED0656" w14:textId="77777777" w:rsidTr="00F45467">
        <w:trPr>
          <w:trHeight w:val="340"/>
        </w:trPr>
        <w:tc>
          <w:tcPr>
            <w:tcW w:w="4033" w:type="dxa"/>
          </w:tcPr>
          <w:p w14:paraId="30C81179" w14:textId="77777777"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6531C83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98" w:type="dxa"/>
          </w:tcPr>
          <w:p w14:paraId="3D7980FE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07" w:type="dxa"/>
          </w:tcPr>
          <w:p w14:paraId="79565AF9" w14:textId="0EBF7D6F" w:rsidR="00CF626D" w:rsidRPr="00627579" w:rsidRDefault="00054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27579" w:rsidRPr="00627579" w14:paraId="796923E6" w14:textId="77777777" w:rsidTr="00F45467">
        <w:trPr>
          <w:trHeight w:val="340"/>
        </w:trPr>
        <w:tc>
          <w:tcPr>
            <w:tcW w:w="4033" w:type="dxa"/>
          </w:tcPr>
          <w:p w14:paraId="2018B8BB" w14:textId="77777777"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F73AD35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98" w:type="dxa"/>
          </w:tcPr>
          <w:p w14:paraId="43C8B657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0607EF04" w14:textId="1BC3469F" w:rsidR="00627579" w:rsidRPr="00627579" w:rsidRDefault="005377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pplicable</w:t>
            </w:r>
          </w:p>
        </w:tc>
      </w:tr>
      <w:tr w:rsidR="00627579" w:rsidRPr="00627579" w14:paraId="195D76AA" w14:textId="77777777" w:rsidTr="00F45467">
        <w:trPr>
          <w:trHeight w:val="340"/>
        </w:trPr>
        <w:tc>
          <w:tcPr>
            <w:tcW w:w="4033" w:type="dxa"/>
          </w:tcPr>
          <w:p w14:paraId="5193184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755" w:type="dxa"/>
          </w:tcPr>
          <w:p w14:paraId="13174106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98" w:type="dxa"/>
          </w:tcPr>
          <w:p w14:paraId="7E2645DD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07" w:type="dxa"/>
          </w:tcPr>
          <w:p w14:paraId="1D532274" w14:textId="4FD39D2F" w:rsidR="00627579" w:rsidRPr="00627579" w:rsidRDefault="00C438A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5</w:t>
            </w:r>
          </w:p>
        </w:tc>
      </w:tr>
      <w:tr w:rsidR="00627579" w:rsidRPr="00627579" w14:paraId="07C4E390" w14:textId="77777777" w:rsidTr="00F45467">
        <w:trPr>
          <w:trHeight w:val="340"/>
        </w:trPr>
        <w:tc>
          <w:tcPr>
            <w:tcW w:w="4033" w:type="dxa"/>
          </w:tcPr>
          <w:p w14:paraId="319E05E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755" w:type="dxa"/>
          </w:tcPr>
          <w:p w14:paraId="1655B7A7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98" w:type="dxa"/>
          </w:tcPr>
          <w:p w14:paraId="71734CBE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07" w:type="dxa"/>
          </w:tcPr>
          <w:p w14:paraId="6F54155F" w14:textId="1F7A97AB" w:rsidR="00627579" w:rsidRPr="00627579" w:rsidRDefault="00C438A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627579" w:rsidRPr="00627579" w14:paraId="609AD57E" w14:textId="77777777" w:rsidTr="00F45467">
        <w:trPr>
          <w:trHeight w:val="340"/>
        </w:trPr>
        <w:tc>
          <w:tcPr>
            <w:tcW w:w="4033" w:type="dxa"/>
          </w:tcPr>
          <w:p w14:paraId="275ABD2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F16DFE6" w14:textId="77777777" w:rsid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98" w:type="dxa"/>
          </w:tcPr>
          <w:p w14:paraId="0B9861E2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07" w:type="dxa"/>
          </w:tcPr>
          <w:p w14:paraId="6FEFE115" w14:textId="537BAB83" w:rsidR="00627579" w:rsidRPr="00627579" w:rsidRDefault="00C438A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627579" w:rsidRPr="00627579" w14:paraId="7CA0B237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2EFD2E2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41E02672" w14:textId="77777777" w:rsid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4F2FB78F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07" w:type="dxa"/>
          </w:tcPr>
          <w:p w14:paraId="74A1C21C" w14:textId="3BFE92A8" w:rsidR="00627579" w:rsidRPr="00627579" w:rsidRDefault="00C438A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F45467" w:rsidRPr="00F45467" w14:paraId="6455E7AA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3BE1E689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627579" w14:paraId="205A9E1C" w14:textId="77777777" w:rsidTr="00F45467">
        <w:trPr>
          <w:trHeight w:val="340"/>
        </w:trPr>
        <w:tc>
          <w:tcPr>
            <w:tcW w:w="4033" w:type="dxa"/>
          </w:tcPr>
          <w:p w14:paraId="4EA5530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755" w:type="dxa"/>
          </w:tcPr>
          <w:p w14:paraId="377001F3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98" w:type="dxa"/>
          </w:tcPr>
          <w:p w14:paraId="5F079427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14:paraId="40CB83F2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07" w:type="dxa"/>
          </w:tcPr>
          <w:p w14:paraId="5A91A458" w14:textId="6AA851F7" w:rsidR="00627579" w:rsidRPr="00627579" w:rsidRDefault="006206D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-3</w:t>
            </w:r>
          </w:p>
        </w:tc>
      </w:tr>
      <w:tr w:rsidR="00627579" w:rsidRPr="00627579" w14:paraId="506F1D44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4F705F5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2506EEF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160A4975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07" w:type="dxa"/>
          </w:tcPr>
          <w:p w14:paraId="23B0CB2C" w14:textId="3C885861" w:rsidR="00627579" w:rsidRPr="00627579" w:rsidRDefault="006206D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4</w:t>
            </w:r>
          </w:p>
        </w:tc>
      </w:tr>
      <w:tr w:rsidR="00F45467" w:rsidRPr="00627579" w14:paraId="32D0B414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51C2A214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627579" w14:paraId="04CF37E5" w14:textId="77777777" w:rsidTr="00F45467">
        <w:trPr>
          <w:trHeight w:val="340"/>
        </w:trPr>
        <w:tc>
          <w:tcPr>
            <w:tcW w:w="4033" w:type="dxa"/>
          </w:tcPr>
          <w:p w14:paraId="0B9942C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755" w:type="dxa"/>
          </w:tcPr>
          <w:p w14:paraId="11A47CA8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98" w:type="dxa"/>
          </w:tcPr>
          <w:p w14:paraId="63D15489" w14:textId="6373DFBA" w:rsidR="00627579" w:rsidRPr="00670494" w:rsidRDefault="004A5B03" w:rsidP="006874B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  <w:r w:rsidR="006874B9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07" w:type="dxa"/>
          </w:tcPr>
          <w:p w14:paraId="70A4FEC8" w14:textId="5619B66C" w:rsidR="00627579" w:rsidRPr="00627579" w:rsidRDefault="006206D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27579" w:rsidRPr="00627579" w14:paraId="59B1A341" w14:textId="77777777" w:rsidTr="00F45467">
        <w:trPr>
          <w:trHeight w:val="340"/>
        </w:trPr>
        <w:tc>
          <w:tcPr>
            <w:tcW w:w="4033" w:type="dxa"/>
          </w:tcPr>
          <w:p w14:paraId="1C9FFBC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755" w:type="dxa"/>
          </w:tcPr>
          <w:p w14:paraId="408A9B85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98" w:type="dxa"/>
          </w:tcPr>
          <w:p w14:paraId="777B8765" w14:textId="1DC4C69F" w:rsidR="00627579" w:rsidRPr="00670494" w:rsidRDefault="004A5B03" w:rsidP="006874B9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  <w:r w:rsidR="006874B9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07" w:type="dxa"/>
          </w:tcPr>
          <w:p w14:paraId="5906171D" w14:textId="55B0F3E9" w:rsidR="00627579" w:rsidRPr="00627579" w:rsidRDefault="006206D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5</w:t>
            </w:r>
          </w:p>
        </w:tc>
      </w:tr>
      <w:tr w:rsidR="00627579" w:rsidRPr="00627579" w14:paraId="079303BA" w14:textId="77777777" w:rsidTr="00F45467">
        <w:trPr>
          <w:trHeight w:val="340"/>
        </w:trPr>
        <w:tc>
          <w:tcPr>
            <w:tcW w:w="4033" w:type="dxa"/>
          </w:tcPr>
          <w:p w14:paraId="0ED0C7C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755" w:type="dxa"/>
          </w:tcPr>
          <w:p w14:paraId="7A8D3552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98" w:type="dxa"/>
          </w:tcPr>
          <w:p w14:paraId="164379B0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14:paraId="35A001D2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07" w:type="dxa"/>
          </w:tcPr>
          <w:p w14:paraId="5672A78F" w14:textId="74F89F2C" w:rsidR="00627579" w:rsidRPr="00627579" w:rsidRDefault="006206D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27579" w:rsidRPr="00627579" w14:paraId="11B480E2" w14:textId="77777777" w:rsidTr="00F45467">
        <w:trPr>
          <w:trHeight w:val="340"/>
        </w:trPr>
        <w:tc>
          <w:tcPr>
            <w:tcW w:w="4033" w:type="dxa"/>
          </w:tcPr>
          <w:p w14:paraId="2E02A3D4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Framework</w:t>
            </w:r>
          </w:p>
        </w:tc>
        <w:tc>
          <w:tcPr>
            <w:tcW w:w="755" w:type="dxa"/>
          </w:tcPr>
          <w:p w14:paraId="3653CAC4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98" w:type="dxa"/>
          </w:tcPr>
          <w:p w14:paraId="7739ED00" w14:textId="05A341F1" w:rsidR="00627579" w:rsidRPr="00670494" w:rsidRDefault="004A5B03" w:rsidP="00A36DC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  <w:r w:rsidR="00A36DCB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407" w:type="dxa"/>
          </w:tcPr>
          <w:p w14:paraId="044622DF" w14:textId="006BB9DB" w:rsidR="00627579" w:rsidRPr="00627579" w:rsidRDefault="001B71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27579" w:rsidRPr="00627579" w14:paraId="165D6DC1" w14:textId="77777777" w:rsidTr="00F45467">
        <w:trPr>
          <w:trHeight w:val="340"/>
        </w:trPr>
        <w:tc>
          <w:tcPr>
            <w:tcW w:w="4033" w:type="dxa"/>
          </w:tcPr>
          <w:p w14:paraId="54C1169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755" w:type="dxa"/>
          </w:tcPr>
          <w:p w14:paraId="0E8CC3C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98" w:type="dxa"/>
          </w:tcPr>
          <w:p w14:paraId="493F54C0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14:paraId="1DA33114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07" w:type="dxa"/>
          </w:tcPr>
          <w:p w14:paraId="189E9240" w14:textId="13FCEF9F" w:rsidR="00627579" w:rsidRPr="00627579" w:rsidRDefault="001B71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4A5B03" w:rsidRPr="00627579" w14:paraId="61D347F3" w14:textId="77777777" w:rsidTr="00F45467">
        <w:trPr>
          <w:trHeight w:val="340"/>
        </w:trPr>
        <w:tc>
          <w:tcPr>
            <w:tcW w:w="4033" w:type="dxa"/>
          </w:tcPr>
          <w:p w14:paraId="19484A0D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54D8C66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98" w:type="dxa"/>
          </w:tcPr>
          <w:p w14:paraId="0B0FD6F6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07" w:type="dxa"/>
          </w:tcPr>
          <w:p w14:paraId="79B64DCA" w14:textId="05685E2D" w:rsidR="004A5B03" w:rsidRPr="00627579" w:rsidRDefault="00A36DCB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pplicable</w:t>
            </w:r>
          </w:p>
        </w:tc>
      </w:tr>
      <w:tr w:rsidR="004A5B03" w:rsidRPr="00627579" w14:paraId="0B7EF555" w14:textId="77777777" w:rsidTr="00F45467">
        <w:trPr>
          <w:trHeight w:val="340"/>
        </w:trPr>
        <w:tc>
          <w:tcPr>
            <w:tcW w:w="4033" w:type="dxa"/>
          </w:tcPr>
          <w:p w14:paraId="017C2201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23122FC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98" w:type="dxa"/>
          </w:tcPr>
          <w:p w14:paraId="0217CDE2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07" w:type="dxa"/>
          </w:tcPr>
          <w:p w14:paraId="6641F5C8" w14:textId="2B678A0F" w:rsidR="004A5B03" w:rsidRPr="00627579" w:rsidRDefault="00A36DCB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27579" w:rsidRPr="00627579" w14:paraId="2D8FF734" w14:textId="77777777" w:rsidTr="00F45467">
        <w:trPr>
          <w:trHeight w:val="340"/>
        </w:trPr>
        <w:tc>
          <w:tcPr>
            <w:tcW w:w="4033" w:type="dxa"/>
          </w:tcPr>
          <w:p w14:paraId="20966D63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755" w:type="dxa"/>
          </w:tcPr>
          <w:p w14:paraId="45EF2896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98" w:type="dxa"/>
          </w:tcPr>
          <w:p w14:paraId="02F4D01F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collectively or timing stratified</w:t>
            </w:r>
          </w:p>
          <w:p w14:paraId="04E0EFA3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07" w:type="dxa"/>
          </w:tcPr>
          <w:p w14:paraId="4455E070" w14:textId="3A9AB5A3" w:rsidR="00627579" w:rsidRPr="00627579" w:rsidRDefault="001B71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4C70DFFC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070B5E3C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5A2ADD31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39747FE3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07" w:type="dxa"/>
          </w:tcPr>
          <w:p w14:paraId="455AEE32" w14:textId="22DC4B17" w:rsidR="00627579" w:rsidRPr="00627579" w:rsidRDefault="001B71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45467" w:rsidRPr="00F45467" w14:paraId="3C3F4E6B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214DAF00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14:paraId="76FB3FC5" w14:textId="77777777" w:rsidTr="00F45467">
        <w:trPr>
          <w:trHeight w:val="340"/>
        </w:trPr>
        <w:tc>
          <w:tcPr>
            <w:tcW w:w="4033" w:type="dxa"/>
          </w:tcPr>
          <w:p w14:paraId="63B03A4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755" w:type="dxa"/>
          </w:tcPr>
          <w:p w14:paraId="7AB8CD12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98" w:type="dxa"/>
          </w:tcPr>
          <w:p w14:paraId="1EA0217B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07" w:type="dxa"/>
          </w:tcPr>
          <w:p w14:paraId="00311B91" w14:textId="2626BC10" w:rsidR="00627579" w:rsidRPr="00627579" w:rsidRDefault="001B71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A5B03" w:rsidRPr="00627579" w14:paraId="186754AE" w14:textId="77777777" w:rsidTr="00F45467">
        <w:trPr>
          <w:trHeight w:val="340"/>
        </w:trPr>
        <w:tc>
          <w:tcPr>
            <w:tcW w:w="4033" w:type="dxa"/>
          </w:tcPr>
          <w:p w14:paraId="1FCA6E51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3F6E421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98" w:type="dxa"/>
          </w:tcPr>
          <w:p w14:paraId="447F335A" w14:textId="30131A12" w:rsidR="004A5B03" w:rsidRPr="00670494" w:rsidRDefault="004A5B03" w:rsidP="00A36DC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  <w:r w:rsidR="00A36DCB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407" w:type="dxa"/>
          </w:tcPr>
          <w:p w14:paraId="5EE1D2F8" w14:textId="3FD6CED4" w:rsidR="004A5B03" w:rsidRPr="00627579" w:rsidRDefault="00A36DCB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pplicable</w:t>
            </w:r>
          </w:p>
        </w:tc>
      </w:tr>
      <w:tr w:rsidR="004A5B03" w:rsidRPr="00627579" w14:paraId="6DA024D8" w14:textId="77777777" w:rsidTr="00F45467">
        <w:trPr>
          <w:trHeight w:val="340"/>
        </w:trPr>
        <w:tc>
          <w:tcPr>
            <w:tcW w:w="4033" w:type="dxa"/>
          </w:tcPr>
          <w:p w14:paraId="4F284FDB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88C6AAF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98" w:type="dxa"/>
          </w:tcPr>
          <w:p w14:paraId="1DE5AB85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07" w:type="dxa"/>
          </w:tcPr>
          <w:p w14:paraId="0EF1CF08" w14:textId="4EC400B4" w:rsidR="004A5B03" w:rsidRPr="00627579" w:rsidRDefault="001B71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5306D1D1" w14:textId="77777777" w:rsidTr="00F45467">
        <w:trPr>
          <w:trHeight w:val="340"/>
        </w:trPr>
        <w:tc>
          <w:tcPr>
            <w:tcW w:w="4033" w:type="dxa"/>
          </w:tcPr>
          <w:p w14:paraId="33B2627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755" w:type="dxa"/>
          </w:tcPr>
          <w:p w14:paraId="5D791E2A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98" w:type="dxa"/>
          </w:tcPr>
          <w:p w14:paraId="0A871969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14:paraId="7BE6970D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407" w:type="dxa"/>
          </w:tcPr>
          <w:p w14:paraId="583DB99E" w14:textId="36298D75" w:rsidR="00627579" w:rsidRPr="00627579" w:rsidRDefault="001B71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A5B03" w:rsidRPr="00627579" w14:paraId="0E564A9C" w14:textId="77777777" w:rsidTr="00F45467">
        <w:trPr>
          <w:trHeight w:val="340"/>
        </w:trPr>
        <w:tc>
          <w:tcPr>
            <w:tcW w:w="4033" w:type="dxa"/>
          </w:tcPr>
          <w:p w14:paraId="47AC1C96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0D18248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98" w:type="dxa"/>
          </w:tcPr>
          <w:p w14:paraId="707FCB30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07" w:type="dxa"/>
          </w:tcPr>
          <w:p w14:paraId="71A2D1C4" w14:textId="7E256E95" w:rsidR="004A5B03" w:rsidRPr="00627579" w:rsidRDefault="001B71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A5B03" w:rsidRPr="00627579" w14:paraId="1717AE67" w14:textId="77777777" w:rsidTr="00F45467">
        <w:trPr>
          <w:trHeight w:val="340"/>
        </w:trPr>
        <w:tc>
          <w:tcPr>
            <w:tcW w:w="4033" w:type="dxa"/>
          </w:tcPr>
          <w:p w14:paraId="1F7906A2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1004507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98" w:type="dxa"/>
          </w:tcPr>
          <w:p w14:paraId="0264DEA9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07" w:type="dxa"/>
          </w:tcPr>
          <w:p w14:paraId="72BEA6F3" w14:textId="4BB0D159" w:rsidR="004A5B03" w:rsidRPr="00627579" w:rsidRDefault="001B71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A5B03" w:rsidRPr="00627579" w14:paraId="528C89A9" w14:textId="77777777" w:rsidTr="00F45467">
        <w:trPr>
          <w:trHeight w:val="340"/>
        </w:trPr>
        <w:tc>
          <w:tcPr>
            <w:tcW w:w="4033" w:type="dxa"/>
          </w:tcPr>
          <w:p w14:paraId="028A62CA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1FC89CC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98" w:type="dxa"/>
          </w:tcPr>
          <w:p w14:paraId="203F033F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07" w:type="dxa"/>
          </w:tcPr>
          <w:p w14:paraId="2C6C51D8" w14:textId="687B69B7" w:rsidR="004A5B03" w:rsidRPr="00627579" w:rsidRDefault="00A36DCB" w:rsidP="00A36DC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 11</w:t>
            </w:r>
          </w:p>
        </w:tc>
      </w:tr>
      <w:tr w:rsidR="00627579" w:rsidRPr="00627579" w14:paraId="6F0163F7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7489E917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69C0093F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072F9353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</w:p>
          <w:p w14:paraId="47339E09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07" w:type="dxa"/>
          </w:tcPr>
          <w:p w14:paraId="224292AB" w14:textId="5A95884F" w:rsidR="00627579" w:rsidRPr="00627579" w:rsidRDefault="001B71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F45467" w:rsidRPr="00627579" w14:paraId="6F8927C8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2364DD43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14:paraId="188BC5A3" w14:textId="77777777" w:rsidTr="00F45467">
        <w:trPr>
          <w:trHeight w:val="340"/>
        </w:trPr>
        <w:tc>
          <w:tcPr>
            <w:tcW w:w="4033" w:type="dxa"/>
          </w:tcPr>
          <w:p w14:paraId="7BC818B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755" w:type="dxa"/>
          </w:tcPr>
          <w:p w14:paraId="46683403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98" w:type="dxa"/>
          </w:tcPr>
          <w:p w14:paraId="26A03EB8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</w:p>
          <w:p w14:paraId="6C92D456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407" w:type="dxa"/>
          </w:tcPr>
          <w:p w14:paraId="57E8C99F" w14:textId="637B2255" w:rsidR="00627579" w:rsidRPr="00627579" w:rsidRDefault="009231F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627579" w:rsidRPr="00627579" w14:paraId="0201878E" w14:textId="77777777" w:rsidTr="00F45467">
        <w:trPr>
          <w:trHeight w:val="340"/>
        </w:trPr>
        <w:tc>
          <w:tcPr>
            <w:tcW w:w="4033" w:type="dxa"/>
          </w:tcPr>
          <w:p w14:paraId="4529AEC5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755" w:type="dxa"/>
          </w:tcPr>
          <w:p w14:paraId="6B228A04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98" w:type="dxa"/>
          </w:tcPr>
          <w:p w14:paraId="27159C1D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07" w:type="dxa"/>
          </w:tcPr>
          <w:p w14:paraId="0312C44E" w14:textId="2F8E7643" w:rsidR="00627579" w:rsidRPr="00627579" w:rsidRDefault="001B7131" w:rsidP="006874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27579" w:rsidRPr="00627579" w14:paraId="183981A1" w14:textId="77777777" w:rsidTr="00F45467">
        <w:trPr>
          <w:trHeight w:val="340"/>
        </w:trPr>
        <w:tc>
          <w:tcPr>
            <w:tcW w:w="4033" w:type="dxa"/>
          </w:tcPr>
          <w:p w14:paraId="0FBA144E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755" w:type="dxa"/>
          </w:tcPr>
          <w:p w14:paraId="70A9A3E8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98" w:type="dxa"/>
          </w:tcPr>
          <w:p w14:paraId="370200F9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07" w:type="dxa"/>
          </w:tcPr>
          <w:p w14:paraId="62EC244D" w14:textId="0058C868" w:rsidR="00627579" w:rsidRPr="00627579" w:rsidRDefault="001B71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27579" w:rsidRPr="00627579" w14:paraId="4A40DD50" w14:textId="77777777" w:rsidTr="00F45467">
        <w:trPr>
          <w:trHeight w:val="340"/>
        </w:trPr>
        <w:tc>
          <w:tcPr>
            <w:tcW w:w="4033" w:type="dxa"/>
          </w:tcPr>
          <w:p w14:paraId="712EC74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755" w:type="dxa"/>
          </w:tcPr>
          <w:p w14:paraId="2AA05ED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98" w:type="dxa"/>
          </w:tcPr>
          <w:p w14:paraId="65641D39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1407" w:type="dxa"/>
          </w:tcPr>
          <w:p w14:paraId="4CC204D9" w14:textId="3E2F3415" w:rsidR="00627579" w:rsidRPr="00627579" w:rsidRDefault="001B71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4A5B03" w:rsidRPr="00627579" w14:paraId="3BB66B07" w14:textId="77777777" w:rsidTr="00F45467">
        <w:trPr>
          <w:trHeight w:val="340"/>
        </w:trPr>
        <w:tc>
          <w:tcPr>
            <w:tcW w:w="4033" w:type="dxa"/>
          </w:tcPr>
          <w:p w14:paraId="35770FCB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3A5AE65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98" w:type="dxa"/>
          </w:tcPr>
          <w:p w14:paraId="762035C0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07" w:type="dxa"/>
          </w:tcPr>
          <w:p w14:paraId="4CBAF784" w14:textId="46E2FB22" w:rsidR="004A5B03" w:rsidRPr="00627579" w:rsidRDefault="008700CB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4A5B03" w:rsidRPr="00627579" w14:paraId="6A34993C" w14:textId="77777777" w:rsidTr="00F45467">
        <w:trPr>
          <w:trHeight w:val="340"/>
        </w:trPr>
        <w:tc>
          <w:tcPr>
            <w:tcW w:w="4033" w:type="dxa"/>
          </w:tcPr>
          <w:p w14:paraId="6034D0D8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53CDE7C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98" w:type="dxa"/>
          </w:tcPr>
          <w:p w14:paraId="6B302A17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07" w:type="dxa"/>
          </w:tcPr>
          <w:p w14:paraId="31CB958A" w14:textId="47A3E52F" w:rsidR="004A5B03" w:rsidRPr="00627579" w:rsidRDefault="008700CB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27579" w:rsidRPr="00627579" w14:paraId="78D4C70F" w14:textId="77777777" w:rsidTr="00F45467">
        <w:trPr>
          <w:trHeight w:val="340"/>
        </w:trPr>
        <w:tc>
          <w:tcPr>
            <w:tcW w:w="4033" w:type="dxa"/>
          </w:tcPr>
          <w:p w14:paraId="7EE7854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755" w:type="dxa"/>
          </w:tcPr>
          <w:p w14:paraId="12F1305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98" w:type="dxa"/>
          </w:tcPr>
          <w:p w14:paraId="49D845F5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07" w:type="dxa"/>
          </w:tcPr>
          <w:p w14:paraId="0900A55E" w14:textId="1B07A099" w:rsidR="00627579" w:rsidRPr="00627579" w:rsidRDefault="001B71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4A5B03" w:rsidRPr="00627579" w14:paraId="5E699D99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15E58855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21ABDE5A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597DE262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07" w:type="dxa"/>
          </w:tcPr>
          <w:p w14:paraId="4D62B293" w14:textId="47DEDAEC" w:rsidR="004A5B03" w:rsidRPr="00627579" w:rsidRDefault="001B71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F45467" w:rsidRPr="00F45467" w14:paraId="0524FDC5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14CFDB83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14:paraId="0D9139CE" w14:textId="77777777" w:rsidTr="00F45467">
        <w:trPr>
          <w:trHeight w:val="340"/>
        </w:trPr>
        <w:tc>
          <w:tcPr>
            <w:tcW w:w="4033" w:type="dxa"/>
          </w:tcPr>
          <w:p w14:paraId="7728257C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755" w:type="dxa"/>
          </w:tcPr>
          <w:p w14:paraId="5A330BB8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8" w:type="dxa"/>
          </w:tcPr>
          <w:p w14:paraId="73556D7A" w14:textId="77777777"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07" w:type="dxa"/>
          </w:tcPr>
          <w:p w14:paraId="2F55E725" w14:textId="000A7598" w:rsidR="00627579" w:rsidRPr="00627579" w:rsidRDefault="001B713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70494" w:rsidRPr="00627579" w14:paraId="695530F0" w14:textId="77777777" w:rsidTr="00F45467">
        <w:trPr>
          <w:trHeight w:val="340"/>
        </w:trPr>
        <w:tc>
          <w:tcPr>
            <w:tcW w:w="4033" w:type="dxa"/>
          </w:tcPr>
          <w:p w14:paraId="176352A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865A634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98" w:type="dxa"/>
          </w:tcPr>
          <w:p w14:paraId="4EA6102D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14:paraId="53C76EC8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1407" w:type="dxa"/>
          </w:tcPr>
          <w:p w14:paraId="24F1BFBB" w14:textId="09F674D3" w:rsidR="00670494" w:rsidRPr="00627579" w:rsidRDefault="001B713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1</w:t>
            </w:r>
          </w:p>
        </w:tc>
      </w:tr>
      <w:tr w:rsidR="00670494" w:rsidRPr="00627579" w14:paraId="57D5FA93" w14:textId="77777777" w:rsidTr="00F45467">
        <w:trPr>
          <w:trHeight w:val="340"/>
        </w:trPr>
        <w:tc>
          <w:tcPr>
            <w:tcW w:w="4033" w:type="dxa"/>
          </w:tcPr>
          <w:p w14:paraId="0443566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2655B65C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98" w:type="dxa"/>
          </w:tcPr>
          <w:p w14:paraId="4141A936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mmol/mol or %])</w:t>
            </w:r>
          </w:p>
        </w:tc>
        <w:tc>
          <w:tcPr>
            <w:tcW w:w="1407" w:type="dxa"/>
          </w:tcPr>
          <w:p w14:paraId="0F054287" w14:textId="2AFFFBD7" w:rsidR="00670494" w:rsidRPr="00627579" w:rsidRDefault="001B713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2</w:t>
            </w:r>
          </w:p>
        </w:tc>
      </w:tr>
      <w:tr w:rsidR="00670494" w:rsidRPr="00627579" w14:paraId="3444B289" w14:textId="77777777" w:rsidTr="00F45467">
        <w:trPr>
          <w:trHeight w:val="340"/>
        </w:trPr>
        <w:tc>
          <w:tcPr>
            <w:tcW w:w="4033" w:type="dxa"/>
          </w:tcPr>
          <w:p w14:paraId="46FAC8D2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DF6FDF4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98" w:type="dxa"/>
          </w:tcPr>
          <w:p w14:paraId="6F0F6635" w14:textId="5D78BB97" w:rsidR="00670494" w:rsidRPr="00670494" w:rsidRDefault="00670494" w:rsidP="007E6E1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hange from baseline, QoL score,</w:t>
            </w:r>
            <w:r w:rsidR="00CD5D1D" w:rsidRPr="00670494">
              <w:rPr>
                <w:rFonts w:ascii="Arial" w:hAnsi="Arial" w:cs="Arial"/>
              </w:rPr>
              <w:t>Time</w:t>
            </w:r>
            <w:r w:rsidRPr="00670494">
              <w:rPr>
                <w:rFonts w:ascii="Arial" w:hAnsi="Arial" w:cs="Arial"/>
              </w:rPr>
              <w:t xml:space="preserve"> to event, logarithm, </w:t>
            </w:r>
            <w:r w:rsidR="00CD5D1D" w:rsidRPr="00670494">
              <w:rPr>
                <w:rFonts w:ascii="Arial" w:hAnsi="Arial" w:cs="Arial"/>
              </w:rPr>
              <w:t>etc.</w:t>
            </w:r>
            <w:r w:rsidRPr="00670494">
              <w:rPr>
                <w:rFonts w:ascii="Arial" w:hAnsi="Arial" w:cs="Arial"/>
              </w:rPr>
              <w:t>)</w:t>
            </w:r>
          </w:p>
        </w:tc>
        <w:tc>
          <w:tcPr>
            <w:tcW w:w="1407" w:type="dxa"/>
          </w:tcPr>
          <w:p w14:paraId="3CD0E096" w14:textId="098D2448" w:rsidR="00670494" w:rsidRPr="00627579" w:rsidRDefault="00A36DCB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70494" w:rsidRPr="00627579" w14:paraId="12950DF2" w14:textId="77777777" w:rsidTr="00F45467">
        <w:trPr>
          <w:trHeight w:val="340"/>
        </w:trPr>
        <w:tc>
          <w:tcPr>
            <w:tcW w:w="4033" w:type="dxa"/>
          </w:tcPr>
          <w:p w14:paraId="4A81F5A7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lastRenderedPageBreak/>
              <w:t>Analysis methods</w:t>
            </w:r>
          </w:p>
        </w:tc>
        <w:tc>
          <w:tcPr>
            <w:tcW w:w="755" w:type="dxa"/>
          </w:tcPr>
          <w:p w14:paraId="76B9F73C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98" w:type="dxa"/>
          </w:tcPr>
          <w:p w14:paraId="574EA465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407" w:type="dxa"/>
          </w:tcPr>
          <w:p w14:paraId="7F058A3C" w14:textId="7AEF65AC" w:rsidR="00670494" w:rsidRPr="00627579" w:rsidRDefault="001B713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70494" w:rsidRPr="00627579" w14:paraId="16741B13" w14:textId="77777777" w:rsidTr="00F45467">
        <w:trPr>
          <w:trHeight w:val="340"/>
        </w:trPr>
        <w:tc>
          <w:tcPr>
            <w:tcW w:w="4033" w:type="dxa"/>
          </w:tcPr>
          <w:p w14:paraId="7B44B0FC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546BCF8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98" w:type="dxa"/>
          </w:tcPr>
          <w:p w14:paraId="55CC2EAA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407" w:type="dxa"/>
          </w:tcPr>
          <w:p w14:paraId="15270EEB" w14:textId="40B85340" w:rsidR="00670494" w:rsidRPr="00627579" w:rsidRDefault="001B713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70494" w:rsidRPr="00627579" w14:paraId="6DF3FD0B" w14:textId="77777777" w:rsidTr="00F45467">
        <w:trPr>
          <w:trHeight w:val="340"/>
        </w:trPr>
        <w:tc>
          <w:tcPr>
            <w:tcW w:w="4033" w:type="dxa"/>
          </w:tcPr>
          <w:p w14:paraId="7F3F693C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EB531FC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98" w:type="dxa"/>
          </w:tcPr>
          <w:p w14:paraId="484B6EE2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407" w:type="dxa"/>
          </w:tcPr>
          <w:p w14:paraId="10E9A1E1" w14:textId="3D0F0818" w:rsidR="00670494" w:rsidRPr="00627579" w:rsidRDefault="009231F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670494" w:rsidRPr="00627579" w14:paraId="366D108E" w14:textId="77777777" w:rsidTr="00F45467">
        <w:trPr>
          <w:trHeight w:val="340"/>
        </w:trPr>
        <w:tc>
          <w:tcPr>
            <w:tcW w:w="4033" w:type="dxa"/>
          </w:tcPr>
          <w:p w14:paraId="443F73B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514678A9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98" w:type="dxa"/>
          </w:tcPr>
          <w:p w14:paraId="03ECE52F" w14:textId="4F5004C7" w:rsidR="00670494" w:rsidRPr="00670494" w:rsidRDefault="00670494" w:rsidP="008700C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 xml:space="preserve">etails of alternative methods to be used if distributional assumptions do not hol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normality,proportional hazard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3220FBEA" w14:textId="5D023DAD" w:rsidR="00670494" w:rsidRPr="00627579" w:rsidRDefault="009231F9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670494" w:rsidRPr="00627579" w14:paraId="784DD67F" w14:textId="77777777" w:rsidTr="00F45467">
        <w:trPr>
          <w:trHeight w:val="340"/>
        </w:trPr>
        <w:tc>
          <w:tcPr>
            <w:tcW w:w="4033" w:type="dxa"/>
          </w:tcPr>
          <w:p w14:paraId="1120FB8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95EC2D0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98" w:type="dxa"/>
          </w:tcPr>
          <w:p w14:paraId="03646BB3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407" w:type="dxa"/>
          </w:tcPr>
          <w:p w14:paraId="3E84661A" w14:textId="68C57078" w:rsidR="00670494" w:rsidRPr="00627579" w:rsidRDefault="001B713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A838AE">
              <w:rPr>
                <w:rFonts w:ascii="Arial" w:hAnsi="Arial" w:cs="Arial"/>
              </w:rPr>
              <w:t>-9</w:t>
            </w:r>
          </w:p>
        </w:tc>
      </w:tr>
      <w:tr w:rsidR="00670494" w:rsidRPr="00627579" w14:paraId="3D311348" w14:textId="77777777" w:rsidTr="00F45467">
        <w:trPr>
          <w:trHeight w:val="340"/>
        </w:trPr>
        <w:tc>
          <w:tcPr>
            <w:tcW w:w="4033" w:type="dxa"/>
          </w:tcPr>
          <w:p w14:paraId="5D2ACB4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DC580D1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98" w:type="dxa"/>
          </w:tcPr>
          <w:p w14:paraId="2CEBAED7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407" w:type="dxa"/>
          </w:tcPr>
          <w:p w14:paraId="689F2A92" w14:textId="602041AF" w:rsidR="00670494" w:rsidRPr="00627579" w:rsidRDefault="00A838AE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9</w:t>
            </w:r>
          </w:p>
        </w:tc>
      </w:tr>
      <w:tr w:rsidR="00670494" w:rsidRPr="00627579" w14:paraId="0EC97256" w14:textId="77777777" w:rsidTr="00F45467">
        <w:trPr>
          <w:trHeight w:val="340"/>
        </w:trPr>
        <w:tc>
          <w:tcPr>
            <w:tcW w:w="4033" w:type="dxa"/>
          </w:tcPr>
          <w:p w14:paraId="1EBD8EBE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755" w:type="dxa"/>
          </w:tcPr>
          <w:p w14:paraId="6919E3D7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98" w:type="dxa"/>
          </w:tcPr>
          <w:p w14:paraId="2146A0A0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407" w:type="dxa"/>
          </w:tcPr>
          <w:p w14:paraId="2D8CD4B8" w14:textId="6BFA3198" w:rsidR="00670494" w:rsidRPr="00627579" w:rsidRDefault="001B713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70494" w:rsidRPr="00627579" w14:paraId="3B558AF5" w14:textId="77777777" w:rsidTr="00F45467">
        <w:trPr>
          <w:trHeight w:val="340"/>
        </w:trPr>
        <w:tc>
          <w:tcPr>
            <w:tcW w:w="4033" w:type="dxa"/>
          </w:tcPr>
          <w:p w14:paraId="6133F866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755" w:type="dxa"/>
          </w:tcPr>
          <w:p w14:paraId="21CD52DF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98" w:type="dxa"/>
          </w:tcPr>
          <w:p w14:paraId="5CF10B7A" w14:textId="2A5B5B23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</w:t>
            </w:r>
            <w:r w:rsidR="00A838AE">
              <w:rPr>
                <w:rFonts w:ascii="Arial" w:hAnsi="Arial" w:cs="Arial"/>
              </w:rPr>
              <w:t xml:space="preserve">ect </w:t>
            </w:r>
            <w:r w:rsidRPr="00670494">
              <w:rPr>
                <w:rFonts w:ascii="Arial" w:hAnsi="Arial" w:cs="Arial"/>
              </w:rPr>
              <w:t>analysis</w:t>
            </w:r>
          </w:p>
        </w:tc>
        <w:tc>
          <w:tcPr>
            <w:tcW w:w="1407" w:type="dxa"/>
          </w:tcPr>
          <w:p w14:paraId="265238B0" w14:textId="1A6CD355" w:rsidR="00670494" w:rsidRPr="00627579" w:rsidRDefault="001B713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2</w:t>
            </w:r>
          </w:p>
        </w:tc>
      </w:tr>
      <w:tr w:rsidR="00670494" w:rsidRPr="00627579" w14:paraId="33DF13BB" w14:textId="77777777" w:rsidTr="00F45467">
        <w:trPr>
          <w:trHeight w:val="340"/>
        </w:trPr>
        <w:tc>
          <w:tcPr>
            <w:tcW w:w="4033" w:type="dxa"/>
          </w:tcPr>
          <w:p w14:paraId="5BC0BCB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755" w:type="dxa"/>
          </w:tcPr>
          <w:p w14:paraId="0C154913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98" w:type="dxa"/>
          </w:tcPr>
          <w:p w14:paraId="27A10A09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</w:p>
          <w:p w14:paraId="028A45C1" w14:textId="42CC1C80" w:rsidR="00670494" w:rsidRPr="00670494" w:rsidRDefault="00670494" w:rsidP="00C60A0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>,</w:t>
            </w:r>
            <w:bookmarkStart w:id="0" w:name="_GoBack"/>
            <w:bookmarkEnd w:id="0"/>
            <w:r w:rsidR="00CD5D1D" w:rsidRPr="00670494">
              <w:rPr>
                <w:rFonts w:ascii="Arial" w:hAnsi="Arial" w:cs="Arial"/>
              </w:rPr>
              <w:t>i.e.</w:t>
            </w:r>
            <w:r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1407" w:type="dxa"/>
          </w:tcPr>
          <w:p w14:paraId="0DA2A6A1" w14:textId="652D98A9" w:rsidR="00670494" w:rsidRPr="00627579" w:rsidRDefault="001B713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670494" w:rsidRPr="00627579" w14:paraId="43BE68BB" w14:textId="77777777" w:rsidTr="00F45467">
        <w:trPr>
          <w:trHeight w:val="340"/>
        </w:trPr>
        <w:tc>
          <w:tcPr>
            <w:tcW w:w="4033" w:type="dxa"/>
          </w:tcPr>
          <w:p w14:paraId="1004C1F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755" w:type="dxa"/>
          </w:tcPr>
          <w:p w14:paraId="219273E1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98" w:type="dxa"/>
          </w:tcPr>
          <w:p w14:paraId="0A745356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07" w:type="dxa"/>
          </w:tcPr>
          <w:p w14:paraId="2BADC07E" w14:textId="7A301849" w:rsidR="00670494" w:rsidRPr="00627579" w:rsidRDefault="001B713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670494" w:rsidRPr="00627579" w14:paraId="02CE3ED3" w14:textId="77777777" w:rsidTr="00F45467">
        <w:trPr>
          <w:trHeight w:val="340"/>
        </w:trPr>
        <w:tc>
          <w:tcPr>
            <w:tcW w:w="4033" w:type="dxa"/>
          </w:tcPr>
          <w:p w14:paraId="7AC4A84B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755" w:type="dxa"/>
          </w:tcPr>
          <w:p w14:paraId="657947B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98" w:type="dxa"/>
          </w:tcPr>
          <w:p w14:paraId="78C05AA4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07" w:type="dxa"/>
          </w:tcPr>
          <w:p w14:paraId="066243C3" w14:textId="01BA4BC8" w:rsidR="00670494" w:rsidRPr="00627579" w:rsidRDefault="001B713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20</w:t>
            </w:r>
          </w:p>
        </w:tc>
      </w:tr>
      <w:tr w:rsidR="00670494" w:rsidRPr="00627579" w14:paraId="0847110B" w14:textId="77777777" w:rsidTr="00F45467">
        <w:trPr>
          <w:trHeight w:val="340"/>
        </w:trPr>
        <w:tc>
          <w:tcPr>
            <w:tcW w:w="4033" w:type="dxa"/>
          </w:tcPr>
          <w:p w14:paraId="3D4CD3DC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7686309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98" w:type="dxa"/>
          </w:tcPr>
          <w:p w14:paraId="0AAC1F06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07" w:type="dxa"/>
          </w:tcPr>
          <w:p w14:paraId="082ED8FD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</w:tr>
      <w:tr w:rsidR="00670494" w:rsidRPr="00627579" w14:paraId="7FFE4D14" w14:textId="77777777" w:rsidTr="00F45467">
        <w:trPr>
          <w:trHeight w:val="340"/>
        </w:trPr>
        <w:tc>
          <w:tcPr>
            <w:tcW w:w="4033" w:type="dxa"/>
          </w:tcPr>
          <w:p w14:paraId="29659024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85770F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98" w:type="dxa"/>
          </w:tcPr>
          <w:p w14:paraId="0D94D2C7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07" w:type="dxa"/>
          </w:tcPr>
          <w:p w14:paraId="2166CE1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</w:tr>
      <w:tr w:rsidR="00670494" w:rsidRPr="00627579" w14:paraId="548A4648" w14:textId="77777777" w:rsidTr="00F45467">
        <w:trPr>
          <w:trHeight w:val="340"/>
        </w:trPr>
        <w:tc>
          <w:tcPr>
            <w:tcW w:w="4033" w:type="dxa"/>
          </w:tcPr>
          <w:p w14:paraId="59E005F4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2514E11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98" w:type="dxa"/>
          </w:tcPr>
          <w:p w14:paraId="042C8F49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07" w:type="dxa"/>
          </w:tcPr>
          <w:p w14:paraId="3C81A456" w14:textId="2CA02AB3" w:rsidR="00670494" w:rsidRPr="00627579" w:rsidRDefault="001B7131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20</w:t>
            </w:r>
          </w:p>
        </w:tc>
      </w:tr>
    </w:tbl>
    <w:p w14:paraId="57B71AE9" w14:textId="77777777" w:rsidR="00F45467" w:rsidRDefault="00F45467" w:rsidP="00F45467">
      <w:pPr>
        <w:ind w:left="-993" w:right="-784"/>
        <w:rPr>
          <w:rFonts w:ascii="Arial" w:hAnsi="Arial" w:cs="Arial"/>
        </w:rPr>
      </w:pPr>
    </w:p>
    <w:p w14:paraId="269045EC" w14:textId="77777777"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14:paraId="07D72A15" w14:textId="77777777"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14:paraId="647615B5" w14:textId="77777777"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14:paraId="212BB5CB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24E9FBF3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3F734C87" w14:textId="77777777"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9" w:history="1">
        <w:r w:rsidRPr="005A61C2">
          <w:rPr>
            <w:rStyle w:val="Collegamentoipertestuale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10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7916A1" w14:textId="77777777" w:rsidR="00CF626D" w:rsidRDefault="00CF626D" w:rsidP="00CF626D">
      <w:pPr>
        <w:spacing w:after="0" w:line="240" w:lineRule="auto"/>
      </w:pPr>
      <w:r>
        <w:separator/>
      </w:r>
    </w:p>
  </w:endnote>
  <w:endnote w:type="continuationSeparator" w:id="0">
    <w:p w14:paraId="63533068" w14:textId="77777777" w:rsidR="00CF626D" w:rsidRDefault="00CF626D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7045470"/>
      <w:docPartObj>
        <w:docPartGallery w:val="Page Numbers (Bottom of Page)"/>
        <w:docPartUnique/>
      </w:docPartObj>
    </w:sdtPr>
    <w:sdtEndPr/>
    <w:sdtContent>
      <w:sdt>
        <w:sdtPr>
          <w:id w:val="-1594630289"/>
          <w:docPartObj>
            <w:docPartGallery w:val="Page Numbers (Top of Page)"/>
            <w:docPartUnique/>
          </w:docPartObj>
        </w:sdtPr>
        <w:sdtEndPr/>
        <w:sdtContent>
          <w:p w14:paraId="68C6EDFA" w14:textId="23224B2C" w:rsidR="00CF626D" w:rsidRDefault="00CF626D">
            <w:pPr>
              <w:pStyle w:val="Pidipagina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60A01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60A01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320FBE" w14:textId="77777777" w:rsidR="00CF626D" w:rsidRDefault="00CF626D" w:rsidP="00CF626D">
      <w:pPr>
        <w:spacing w:after="0" w:line="240" w:lineRule="auto"/>
      </w:pPr>
      <w:r>
        <w:separator/>
      </w:r>
    </w:p>
  </w:footnote>
  <w:footnote w:type="continuationSeparator" w:id="0">
    <w:p w14:paraId="4E151928" w14:textId="77777777" w:rsidR="00CF626D" w:rsidRDefault="00CF626D" w:rsidP="00CF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defaultTabStop w:val="720"/>
  <w:hyphenationZone w:val="283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05478A"/>
    <w:rsid w:val="00155483"/>
    <w:rsid w:val="001B7131"/>
    <w:rsid w:val="00292CB5"/>
    <w:rsid w:val="0031662C"/>
    <w:rsid w:val="003E1641"/>
    <w:rsid w:val="004A5B03"/>
    <w:rsid w:val="004B5B95"/>
    <w:rsid w:val="00537770"/>
    <w:rsid w:val="005A61C2"/>
    <w:rsid w:val="006206D5"/>
    <w:rsid w:val="00627579"/>
    <w:rsid w:val="00670494"/>
    <w:rsid w:val="006874B9"/>
    <w:rsid w:val="007E6E17"/>
    <w:rsid w:val="00860FAE"/>
    <w:rsid w:val="008700CB"/>
    <w:rsid w:val="009231F9"/>
    <w:rsid w:val="009B7291"/>
    <w:rsid w:val="00A36DCB"/>
    <w:rsid w:val="00A52EB8"/>
    <w:rsid w:val="00A838AE"/>
    <w:rsid w:val="00AA0FAF"/>
    <w:rsid w:val="00B518E6"/>
    <w:rsid w:val="00C438A5"/>
    <w:rsid w:val="00C60A01"/>
    <w:rsid w:val="00CD5D1D"/>
    <w:rsid w:val="00CF626D"/>
    <w:rsid w:val="00E30167"/>
    <w:rsid w:val="00F4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2467E0FE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F626D"/>
  </w:style>
  <w:style w:type="paragraph" w:styleId="Pidipagina">
    <w:name w:val="footer"/>
    <w:basedOn w:val="Normale"/>
    <w:link w:val="PidipaginaCarattere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F626D"/>
  </w:style>
  <w:style w:type="paragraph" w:customStyle="1" w:styleId="EndNoteBibliographyTitle">
    <w:name w:val="EndNote Bibliography Title"/>
    <w:basedOn w:val="Normale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F45467"/>
    <w:rPr>
      <w:rFonts w:ascii="Calibri" w:hAnsi="Calibri" w:cs="Calibri"/>
      <w:noProof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5A61C2"/>
    <w:rPr>
      <w:color w:val="0563C1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5A61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www.methodologyhubs.mrc.ac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bc62036-d4ca-4616-bd2a-137f074d155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9BDB42563B2FE42A2E5EC795F3672BC" ma:contentTypeVersion="16" ma:contentTypeDescription="Creare un nuovo documento." ma:contentTypeScope="" ma:versionID="84c7b8b594728c0bf163951f022b0f31">
  <xsd:schema xmlns:xsd="http://www.w3.org/2001/XMLSchema" xmlns:xs="http://www.w3.org/2001/XMLSchema" xmlns:p="http://schemas.microsoft.com/office/2006/metadata/properties" xmlns:ns3="cbc62036-d4ca-4616-bd2a-137f074d1559" xmlns:ns4="4eeacc93-d6b0-4686-ac0a-20a6900e8cb4" targetNamespace="http://schemas.microsoft.com/office/2006/metadata/properties" ma:root="true" ma:fieldsID="49840050be8b0bb22813a55c45a5bde3" ns3:_="" ns4:_="">
    <xsd:import namespace="cbc62036-d4ca-4616-bd2a-137f074d1559"/>
    <xsd:import namespace="4eeacc93-d6b0-4686-ac0a-20a6900e8c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62036-d4ca-4616-bd2a-137f074d15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eacc93-d6b0-4686-ac0a-20a6900e8cb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F8E9B9-A306-4C1F-924E-8A33592219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1CD2FC-88E7-4EAA-A34B-F24ED3780A0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cbc62036-d4ca-4616-bd2a-137f074d1559"/>
    <ds:schemaRef ds:uri="4eeacc93-d6b0-4686-ac0a-20a6900e8cb4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EEA028A-809E-4F3D-920F-2BDA356AE8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c62036-d4ca-4616-bd2a-137f074d1559"/>
    <ds:schemaRef ds:uri="4eeacc93-d6b0-4686-ac0a-20a6900e8c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44</Words>
  <Characters>5384</Characters>
  <Application>Microsoft Office Word</Application>
  <DocSecurity>0</DocSecurity>
  <Lines>44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Liverpool</Company>
  <LinksUpToDate>false</LinksUpToDate>
  <CharactersWithSpaces>6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flavia lombardo</cp:lastModifiedBy>
  <cp:revision>4</cp:revision>
  <cp:lastPrinted>2019-10-22T11:14:00Z</cp:lastPrinted>
  <dcterms:created xsi:type="dcterms:W3CDTF">2023-08-22T15:28:00Z</dcterms:created>
  <dcterms:modified xsi:type="dcterms:W3CDTF">2023-08-22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BDB42563B2FE42A2E5EC795F3672BC</vt:lpwstr>
  </property>
</Properties>
</file>